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BF3" w:rsidRDefault="003F4F80" w:rsidP="00767BF3">
      <w:pPr>
        <w:pStyle w:val="berschrift2"/>
        <w:spacing w:after="120"/>
        <w:jc w:val="both"/>
        <w:rPr>
          <w:rFonts w:asciiTheme="minorHAnsi" w:hAnsiTheme="minorHAnsi" w:cs="Adobe Thai"/>
          <w:color w:val="auto"/>
          <w:sz w:val="36"/>
          <w:szCs w:val="36"/>
        </w:rPr>
      </w:pPr>
      <w:r>
        <w:rPr>
          <w:rFonts w:asciiTheme="minorHAnsi" w:hAnsiTheme="minorHAnsi" w:cs="Adobe Thai"/>
          <w:color w:val="auto"/>
          <w:sz w:val="36"/>
          <w:szCs w:val="36"/>
        </w:rPr>
        <w:t>S</w:t>
      </w:r>
      <w:r w:rsidR="00402BC4">
        <w:rPr>
          <w:rFonts w:asciiTheme="minorHAnsi" w:hAnsiTheme="minorHAnsi" w:cs="Adobe Thai"/>
          <w:color w:val="auto"/>
          <w:sz w:val="36"/>
          <w:szCs w:val="36"/>
        </w:rPr>
        <w:t>2</w:t>
      </w:r>
      <w:r>
        <w:rPr>
          <w:rFonts w:asciiTheme="minorHAnsi" w:hAnsiTheme="minorHAnsi" w:cs="Adobe Thai"/>
          <w:color w:val="auto"/>
          <w:sz w:val="36"/>
          <w:szCs w:val="36"/>
        </w:rPr>
        <w:t xml:space="preserve"> </w:t>
      </w:r>
      <w:r w:rsidR="00040B79" w:rsidRPr="00040B79">
        <w:rPr>
          <w:rFonts w:asciiTheme="minorHAnsi" w:hAnsiTheme="minorHAnsi" w:cs="Adobe Thai"/>
          <w:color w:val="auto"/>
          <w:sz w:val="36"/>
          <w:szCs w:val="36"/>
        </w:rPr>
        <w:t>Table, Occurrence of behaviours upon approach</w:t>
      </w:r>
    </w:p>
    <w:p w:rsidR="005F6447" w:rsidRPr="003A0D43" w:rsidRDefault="005F6447" w:rsidP="005F6447">
      <w:pPr>
        <w:rPr>
          <w:rFonts w:cs="Adobe Thai"/>
          <w:b/>
          <w:sz w:val="32"/>
          <w:szCs w:val="3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281"/>
        <w:gridCol w:w="1799"/>
        <w:gridCol w:w="1541"/>
        <w:gridCol w:w="1541"/>
      </w:tblGrid>
      <w:tr w:rsidR="00646FF8" w:rsidRPr="006B772B" w:rsidTr="00646FF8">
        <w:tc>
          <w:tcPr>
            <w:tcW w:w="4361" w:type="dxa"/>
            <w:gridSpan w:val="3"/>
            <w:vAlign w:val="center"/>
          </w:tcPr>
          <w:p w:rsidR="00646FF8" w:rsidRPr="00793179" w:rsidRDefault="00646FF8" w:rsidP="00646FF8">
            <w:pPr>
              <w:jc w:val="center"/>
              <w:rPr>
                <w:lang w:val="en-US"/>
              </w:rPr>
            </w:pPr>
          </w:p>
        </w:tc>
        <w:tc>
          <w:tcPr>
            <w:tcW w:w="1799" w:type="dxa"/>
          </w:tcPr>
          <w:p w:rsidR="00646FF8" w:rsidRPr="009351BC" w:rsidRDefault="00646FF8">
            <w:r w:rsidRPr="009351BC">
              <w:t>Total</w:t>
            </w:r>
            <w:r w:rsidR="009351BC" w:rsidRPr="009351BC">
              <w:t xml:space="preserve"> </w:t>
            </w:r>
            <w:proofErr w:type="spellStart"/>
            <w:r w:rsidR="009351BC" w:rsidRPr="009351BC">
              <w:t>No.of</w:t>
            </w:r>
            <w:proofErr w:type="spellEnd"/>
            <w:r w:rsidR="009351BC" w:rsidRPr="009351BC">
              <w:t xml:space="preserve"> approaches and interactions</w:t>
            </w:r>
          </w:p>
        </w:tc>
        <w:tc>
          <w:tcPr>
            <w:tcW w:w="1541" w:type="dxa"/>
          </w:tcPr>
          <w:p w:rsidR="00646FF8" w:rsidRPr="006B772B" w:rsidRDefault="00646FF8" w:rsidP="001D4658">
            <w:r w:rsidRPr="006B772B">
              <w:t xml:space="preserve">Subordinate </w:t>
            </w:r>
            <w:r>
              <w:t>approach</w:t>
            </w:r>
            <w:r w:rsidR="001D4658">
              <w:t>es</w:t>
            </w:r>
            <w:r>
              <w:t xml:space="preserve"> </w:t>
            </w:r>
            <w:r w:rsidR="001D4658">
              <w:t>dominant</w:t>
            </w:r>
          </w:p>
        </w:tc>
        <w:tc>
          <w:tcPr>
            <w:tcW w:w="1541" w:type="dxa"/>
          </w:tcPr>
          <w:p w:rsidR="00646FF8" w:rsidRPr="006B772B" w:rsidRDefault="001D4658" w:rsidP="001D4658">
            <w:r>
              <w:t xml:space="preserve">Dominant </w:t>
            </w:r>
            <w:r w:rsidR="00646FF8">
              <w:t>approach</w:t>
            </w:r>
            <w:r>
              <w:t>es</w:t>
            </w:r>
            <w:r w:rsidR="00646FF8">
              <w:t xml:space="preserve"> subordinate</w:t>
            </w:r>
          </w:p>
        </w:tc>
      </w:tr>
      <w:tr w:rsidR="00646FF8" w:rsidTr="006371CF">
        <w:tc>
          <w:tcPr>
            <w:tcW w:w="1540" w:type="dxa"/>
          </w:tcPr>
          <w:p w:rsidR="00646FF8" w:rsidRPr="009351BC" w:rsidRDefault="00646FF8">
            <w:r w:rsidRPr="009351BC">
              <w:t xml:space="preserve">Total </w:t>
            </w:r>
            <w:r w:rsidR="009351BC" w:rsidRPr="009351BC">
              <w:t xml:space="preserve">No. </w:t>
            </w:r>
            <w:r w:rsidR="009351BC">
              <w:t xml:space="preserve">of </w:t>
            </w:r>
            <w:r w:rsidRPr="009351BC">
              <w:t>approaches</w:t>
            </w:r>
          </w:p>
        </w:tc>
        <w:tc>
          <w:tcPr>
            <w:tcW w:w="2821" w:type="dxa"/>
            <w:gridSpan w:val="2"/>
          </w:tcPr>
          <w:p w:rsidR="00646FF8" w:rsidRPr="009351BC" w:rsidRDefault="00646FF8"/>
        </w:tc>
        <w:tc>
          <w:tcPr>
            <w:tcW w:w="1799" w:type="dxa"/>
          </w:tcPr>
          <w:p w:rsidR="00646FF8" w:rsidRPr="009351BC" w:rsidRDefault="00646FF8">
            <w:r w:rsidRPr="009351BC">
              <w:t>16650 (100%)</w:t>
            </w:r>
          </w:p>
        </w:tc>
        <w:tc>
          <w:tcPr>
            <w:tcW w:w="1541" w:type="dxa"/>
          </w:tcPr>
          <w:p w:rsidR="00646FF8" w:rsidRPr="009351BC" w:rsidRDefault="00646FF8">
            <w:r w:rsidRPr="009351BC">
              <w:t>7015 (100%)</w:t>
            </w:r>
          </w:p>
        </w:tc>
        <w:tc>
          <w:tcPr>
            <w:tcW w:w="1541" w:type="dxa"/>
          </w:tcPr>
          <w:p w:rsidR="00646FF8" w:rsidRPr="009351BC" w:rsidRDefault="00646FF8">
            <w:r w:rsidRPr="009351BC">
              <w:t>8213 (100%)</w:t>
            </w:r>
          </w:p>
        </w:tc>
      </w:tr>
      <w:tr w:rsidR="00646FF8" w:rsidTr="006E31C0">
        <w:tc>
          <w:tcPr>
            <w:tcW w:w="1540" w:type="dxa"/>
          </w:tcPr>
          <w:p w:rsidR="00646FF8" w:rsidRPr="009351BC" w:rsidRDefault="00646FF8">
            <w:r w:rsidRPr="009351BC">
              <w:t>No interaction</w:t>
            </w:r>
          </w:p>
        </w:tc>
        <w:tc>
          <w:tcPr>
            <w:tcW w:w="2821" w:type="dxa"/>
            <w:gridSpan w:val="2"/>
          </w:tcPr>
          <w:p w:rsidR="00646FF8" w:rsidRPr="009351BC" w:rsidRDefault="00646FF8"/>
        </w:tc>
        <w:tc>
          <w:tcPr>
            <w:tcW w:w="1799" w:type="dxa"/>
          </w:tcPr>
          <w:p w:rsidR="00646FF8" w:rsidRPr="009351BC" w:rsidRDefault="00646FF8">
            <w:r w:rsidRPr="009351BC">
              <w:t>14479 (86.96%)</w:t>
            </w:r>
          </w:p>
        </w:tc>
        <w:tc>
          <w:tcPr>
            <w:tcW w:w="1541" w:type="dxa"/>
          </w:tcPr>
          <w:p w:rsidR="00646FF8" w:rsidRPr="009351BC" w:rsidRDefault="00646FF8">
            <w:r w:rsidRPr="009351BC">
              <w:t>6071 (86.54%)</w:t>
            </w:r>
          </w:p>
        </w:tc>
        <w:tc>
          <w:tcPr>
            <w:tcW w:w="1541" w:type="dxa"/>
          </w:tcPr>
          <w:p w:rsidR="00646FF8" w:rsidRPr="009351BC" w:rsidRDefault="00646FF8">
            <w:r w:rsidRPr="009351BC">
              <w:t>7324 (89.18%)</w:t>
            </w:r>
          </w:p>
        </w:tc>
      </w:tr>
      <w:tr w:rsidR="00646FF8" w:rsidTr="00646FF8">
        <w:tc>
          <w:tcPr>
            <w:tcW w:w="1540" w:type="dxa"/>
            <w:vMerge w:val="restart"/>
            <w:vAlign w:val="center"/>
          </w:tcPr>
          <w:p w:rsidR="00646FF8" w:rsidRPr="009351BC" w:rsidRDefault="00646FF8" w:rsidP="00B734BF">
            <w:pPr>
              <w:jc w:val="center"/>
            </w:pPr>
            <w:r w:rsidRPr="009351BC">
              <w:t>Social interaction</w:t>
            </w:r>
          </w:p>
          <w:p w:rsidR="00646FF8" w:rsidRPr="009351BC" w:rsidRDefault="00646FF8" w:rsidP="00B734BF">
            <w:pPr>
              <w:jc w:val="center"/>
            </w:pPr>
          </w:p>
        </w:tc>
        <w:tc>
          <w:tcPr>
            <w:tcW w:w="1540" w:type="dxa"/>
            <w:vMerge w:val="restart"/>
            <w:vAlign w:val="center"/>
          </w:tcPr>
          <w:p w:rsidR="00646FF8" w:rsidRDefault="00646FF8" w:rsidP="006B772B">
            <w:pPr>
              <w:jc w:val="center"/>
              <w:rPr>
                <w:lang w:val="de-DE"/>
              </w:rPr>
            </w:pPr>
            <w:proofErr w:type="spellStart"/>
            <w:r w:rsidRPr="009351BC">
              <w:t>Affil</w:t>
            </w:r>
            <w:r>
              <w:rPr>
                <w:lang w:val="de-DE"/>
              </w:rPr>
              <w:t>iation</w:t>
            </w:r>
            <w:proofErr w:type="spellEnd"/>
          </w:p>
          <w:p w:rsidR="00646FF8" w:rsidRDefault="00646FF8" w:rsidP="006B772B">
            <w:pPr>
              <w:jc w:val="center"/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Embrace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68 (1.01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77(1.10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70 (0.85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 w:rsidP="00924BDB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Mount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402 (2.42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72 (2.45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88 (2.89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 w:rsidP="00924BDB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Groom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481 (2.88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35 (3.35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90 (2.31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MIMI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614 (3.69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95 (4.21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54 (3.09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Pr="009351BC" w:rsidRDefault="00646FF8">
            <w:pPr>
              <w:rPr>
                <w:b/>
                <w:lang w:val="de-DE"/>
              </w:rPr>
            </w:pPr>
            <w:r w:rsidRPr="009351BC">
              <w:rPr>
                <w:b/>
                <w:lang w:val="de-DE"/>
              </w:rPr>
              <w:t>Total</w:t>
            </w:r>
          </w:p>
        </w:tc>
        <w:tc>
          <w:tcPr>
            <w:tcW w:w="1799" w:type="dxa"/>
          </w:tcPr>
          <w:p w:rsidR="00646FF8" w:rsidRPr="009351BC" w:rsidRDefault="00646FF8">
            <w:pPr>
              <w:rPr>
                <w:b/>
                <w:lang w:val="de-DE"/>
              </w:rPr>
            </w:pPr>
            <w:r w:rsidRPr="009351BC">
              <w:rPr>
                <w:b/>
                <w:lang w:val="de-DE"/>
              </w:rPr>
              <w:t>1665 (10.00%)</w:t>
            </w:r>
          </w:p>
        </w:tc>
        <w:tc>
          <w:tcPr>
            <w:tcW w:w="1541" w:type="dxa"/>
          </w:tcPr>
          <w:p w:rsidR="00646FF8" w:rsidRPr="009351BC" w:rsidRDefault="00646FF8">
            <w:pPr>
              <w:rPr>
                <w:b/>
                <w:lang w:val="de-DE"/>
              </w:rPr>
            </w:pPr>
            <w:r w:rsidRPr="009351BC">
              <w:rPr>
                <w:b/>
                <w:lang w:val="de-DE"/>
              </w:rPr>
              <w:t>779 (11.11%)</w:t>
            </w:r>
          </w:p>
        </w:tc>
        <w:tc>
          <w:tcPr>
            <w:tcW w:w="1541" w:type="dxa"/>
          </w:tcPr>
          <w:p w:rsidR="00646FF8" w:rsidRPr="009351BC" w:rsidRDefault="00646FF8">
            <w:pPr>
              <w:rPr>
                <w:b/>
                <w:lang w:val="de-DE"/>
              </w:rPr>
            </w:pPr>
            <w:r w:rsidRPr="009351BC">
              <w:rPr>
                <w:b/>
                <w:lang w:val="de-DE"/>
              </w:rPr>
              <w:t>703 (9.58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 w:val="restart"/>
            <w:vAlign w:val="center"/>
          </w:tcPr>
          <w:p w:rsidR="00646FF8" w:rsidRDefault="00646FF8" w:rsidP="006B77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Aggression</w:t>
            </w:r>
          </w:p>
          <w:p w:rsidR="00646FF8" w:rsidRDefault="00646FF8" w:rsidP="006B772B">
            <w:pPr>
              <w:jc w:val="center"/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Bite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5 (0.15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2 (0.17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2 (0.15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Pr="009351BC" w:rsidRDefault="00646FF8">
            <w:pPr>
              <w:rPr>
                <w:lang w:val="de-DE"/>
              </w:rPr>
            </w:pPr>
            <w:r w:rsidRPr="009351BC">
              <w:rPr>
                <w:lang w:val="de-DE"/>
              </w:rPr>
              <w:t>Chase</w:t>
            </w:r>
          </w:p>
        </w:tc>
        <w:tc>
          <w:tcPr>
            <w:tcW w:w="1799" w:type="dxa"/>
          </w:tcPr>
          <w:p w:rsidR="00646FF8" w:rsidRPr="00B734BF" w:rsidRDefault="00646FF8">
            <w:pPr>
              <w:rPr>
                <w:sz w:val="24"/>
                <w:lang w:val="de-DE"/>
              </w:rPr>
            </w:pPr>
            <w:r>
              <w:rPr>
                <w:lang w:val="de-DE"/>
              </w:rPr>
              <w:t>89 (0.53%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7 (0.39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44 (0.54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Lunge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151(0.91%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60 (0.86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71 (0.86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Push &amp; pull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92 (0.55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42 (0.60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3 (0.28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Slap</w:t>
            </w:r>
          </w:p>
        </w:tc>
        <w:tc>
          <w:tcPr>
            <w:tcW w:w="1799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49 (0.29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24 (0.34%)</w:t>
            </w:r>
          </w:p>
        </w:tc>
        <w:tc>
          <w:tcPr>
            <w:tcW w:w="1541" w:type="dxa"/>
          </w:tcPr>
          <w:p w:rsidR="00646FF8" w:rsidRDefault="00646FF8">
            <w:pPr>
              <w:rPr>
                <w:lang w:val="de-DE"/>
              </w:rPr>
            </w:pPr>
            <w:r>
              <w:rPr>
                <w:lang w:val="de-DE"/>
              </w:rPr>
              <w:t>46 (0.56%)</w:t>
            </w:r>
          </w:p>
        </w:tc>
      </w:tr>
      <w:tr w:rsidR="00646FF8" w:rsidTr="00646FF8"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540" w:type="dxa"/>
            <w:vMerge/>
          </w:tcPr>
          <w:p w:rsidR="00646FF8" w:rsidRDefault="00646FF8">
            <w:pPr>
              <w:rPr>
                <w:lang w:val="de-DE"/>
              </w:rPr>
            </w:pPr>
          </w:p>
        </w:tc>
        <w:tc>
          <w:tcPr>
            <w:tcW w:w="1281" w:type="dxa"/>
          </w:tcPr>
          <w:p w:rsidR="00646FF8" w:rsidRPr="00646FF8" w:rsidRDefault="00646FF8">
            <w:pPr>
              <w:rPr>
                <w:b/>
                <w:lang w:val="de-DE"/>
              </w:rPr>
            </w:pPr>
            <w:r w:rsidRPr="00646FF8">
              <w:rPr>
                <w:b/>
                <w:lang w:val="de-DE"/>
              </w:rPr>
              <w:t>Total</w:t>
            </w:r>
          </w:p>
        </w:tc>
        <w:tc>
          <w:tcPr>
            <w:tcW w:w="1799" w:type="dxa"/>
          </w:tcPr>
          <w:p w:rsidR="00646FF8" w:rsidRPr="00646FF8" w:rsidRDefault="00646FF8">
            <w:pPr>
              <w:rPr>
                <w:b/>
                <w:lang w:val="de-DE"/>
              </w:rPr>
            </w:pPr>
            <w:r w:rsidRPr="00646FF8">
              <w:rPr>
                <w:b/>
                <w:lang w:val="de-DE"/>
              </w:rPr>
              <w:t>406 (2.44%)</w:t>
            </w:r>
          </w:p>
        </w:tc>
        <w:tc>
          <w:tcPr>
            <w:tcW w:w="1541" w:type="dxa"/>
          </w:tcPr>
          <w:p w:rsidR="00646FF8" w:rsidRPr="00646FF8" w:rsidRDefault="00646FF8">
            <w:pPr>
              <w:rPr>
                <w:b/>
                <w:lang w:val="de-DE"/>
              </w:rPr>
            </w:pPr>
            <w:r w:rsidRPr="00646FF8">
              <w:rPr>
                <w:b/>
                <w:lang w:val="de-DE"/>
              </w:rPr>
              <w:t>165 (2.35%)</w:t>
            </w:r>
          </w:p>
        </w:tc>
        <w:tc>
          <w:tcPr>
            <w:tcW w:w="1541" w:type="dxa"/>
          </w:tcPr>
          <w:p w:rsidR="00646FF8" w:rsidRPr="00646FF8" w:rsidRDefault="00646FF8">
            <w:pPr>
              <w:rPr>
                <w:b/>
                <w:lang w:val="de-DE"/>
              </w:rPr>
            </w:pPr>
            <w:r w:rsidRPr="00646FF8">
              <w:rPr>
                <w:b/>
                <w:lang w:val="de-DE"/>
              </w:rPr>
              <w:t>196 (2.39%)</w:t>
            </w:r>
          </w:p>
        </w:tc>
      </w:tr>
    </w:tbl>
    <w:p w:rsidR="00CD328B" w:rsidRPr="007D609F" w:rsidRDefault="007D609F">
      <w:r>
        <w:t>Out of the total number of approaches (N = 16650)</w:t>
      </w:r>
      <w:r>
        <w:t>,</w:t>
      </w:r>
      <w:r>
        <w:t xml:space="preserve"> 1422 approaches between two males occurred simultaneously.</w:t>
      </w:r>
      <w:bookmarkStart w:id="0" w:name="_GoBack"/>
    </w:p>
    <w:bookmarkEnd w:id="0"/>
    <w:p w:rsidR="003A0D43" w:rsidRDefault="003A0D43" w:rsidP="003A0D43">
      <w:pPr>
        <w:spacing w:after="120" w:line="480" w:lineRule="auto"/>
        <w:jc w:val="both"/>
        <w:rPr>
          <w:sz w:val="24"/>
          <w:szCs w:val="24"/>
        </w:rPr>
      </w:pPr>
    </w:p>
    <w:p w:rsidR="003A0D43" w:rsidRPr="00DA09E4" w:rsidRDefault="003A0D43" w:rsidP="009351BC">
      <w:pPr>
        <w:spacing w:after="0" w:line="240" w:lineRule="auto"/>
      </w:pPr>
    </w:p>
    <w:p w:rsidR="00EB14D5" w:rsidRPr="000E22E5" w:rsidRDefault="00EB14D5"/>
    <w:p w:rsidR="00CD328B" w:rsidRPr="00CD328B" w:rsidRDefault="00CD328B" w:rsidP="00927713"/>
    <w:sectPr w:rsidR="00CD328B" w:rsidRPr="00CD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Thai">
    <w:panose1 w:val="00000000000000000000"/>
    <w:charset w:val="00"/>
    <w:family w:val="roman"/>
    <w:notTrueType/>
    <w:pitch w:val="variable"/>
    <w:sig w:usb0="8100002F" w:usb1="0000204A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1494"/>
    <w:multiLevelType w:val="hybridMultilevel"/>
    <w:tmpl w:val="DCEAA9D4"/>
    <w:lvl w:ilvl="0" w:tplc="4196A4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F9"/>
    <w:rsid w:val="00040B79"/>
    <w:rsid w:val="00070BC5"/>
    <w:rsid w:val="00074EC7"/>
    <w:rsid w:val="000E22E5"/>
    <w:rsid w:val="00101E33"/>
    <w:rsid w:val="00160501"/>
    <w:rsid w:val="001D4658"/>
    <w:rsid w:val="00225D1B"/>
    <w:rsid w:val="002B2C7F"/>
    <w:rsid w:val="002C164C"/>
    <w:rsid w:val="002F08C2"/>
    <w:rsid w:val="00386888"/>
    <w:rsid w:val="003A0D43"/>
    <w:rsid w:val="003D15F9"/>
    <w:rsid w:val="003F4F80"/>
    <w:rsid w:val="00402BC4"/>
    <w:rsid w:val="00474763"/>
    <w:rsid w:val="00577A3C"/>
    <w:rsid w:val="005F6447"/>
    <w:rsid w:val="00627813"/>
    <w:rsid w:val="00646FF8"/>
    <w:rsid w:val="006B1A1B"/>
    <w:rsid w:val="006B772B"/>
    <w:rsid w:val="006E288E"/>
    <w:rsid w:val="00767BF3"/>
    <w:rsid w:val="00793179"/>
    <w:rsid w:val="007C3F9F"/>
    <w:rsid w:val="007D609F"/>
    <w:rsid w:val="007E1E22"/>
    <w:rsid w:val="007E7430"/>
    <w:rsid w:val="00835468"/>
    <w:rsid w:val="00853583"/>
    <w:rsid w:val="008907CB"/>
    <w:rsid w:val="00927713"/>
    <w:rsid w:val="009351BC"/>
    <w:rsid w:val="00996DA9"/>
    <w:rsid w:val="00A00132"/>
    <w:rsid w:val="00A62CFE"/>
    <w:rsid w:val="00AA1F3F"/>
    <w:rsid w:val="00AD14C8"/>
    <w:rsid w:val="00B734BF"/>
    <w:rsid w:val="00C548AD"/>
    <w:rsid w:val="00CD328B"/>
    <w:rsid w:val="00D91A04"/>
    <w:rsid w:val="00DA09E4"/>
    <w:rsid w:val="00DE0487"/>
    <w:rsid w:val="00E0198F"/>
    <w:rsid w:val="00E45B12"/>
    <w:rsid w:val="00E87038"/>
    <w:rsid w:val="00EB14D5"/>
    <w:rsid w:val="00F1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9"/>
    <w:qFormat/>
    <w:rsid w:val="00767B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2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328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9"/>
    <w:rsid w:val="00767BF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658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B14D5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9"/>
    <w:qFormat/>
    <w:rsid w:val="00767B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2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328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9"/>
    <w:rsid w:val="00767BF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658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B14D5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C31915-9274-4B54-92C4-3FC528A25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e Kalbitz</dc:creator>
  <cp:lastModifiedBy>Josefine Kalbitz</cp:lastModifiedBy>
  <cp:revision>6</cp:revision>
  <cp:lastPrinted>2017-07-20T14:06:00Z</cp:lastPrinted>
  <dcterms:created xsi:type="dcterms:W3CDTF">2017-09-15T12:50:00Z</dcterms:created>
  <dcterms:modified xsi:type="dcterms:W3CDTF">2017-09-15T13:45:00Z</dcterms:modified>
</cp:coreProperties>
</file>